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5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134"/>
        <w:gridCol w:w="1134"/>
        <w:gridCol w:w="1124"/>
        <w:gridCol w:w="1123"/>
        <w:gridCol w:w="1134"/>
        <w:gridCol w:w="1134"/>
        <w:gridCol w:w="1134"/>
        <w:gridCol w:w="1134"/>
        <w:gridCol w:w="1134"/>
        <w:gridCol w:w="1134"/>
      </w:tblGrid>
      <w:tr w:rsidR="00055F78" w:rsidRPr="00D61136" w:rsidTr="00134117">
        <w:tc>
          <w:tcPr>
            <w:tcW w:w="2351" w:type="dxa"/>
            <w:vMerge w:val="restart"/>
            <w:tcBorders>
              <w:right w:val="single" w:sz="4" w:space="0" w:color="auto"/>
            </w:tcBorders>
            <w:vAlign w:val="center"/>
          </w:tcPr>
          <w:p w:rsidR="00055F78" w:rsidRPr="00D87A2E" w:rsidRDefault="00C05850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roductivity</w:t>
            </w:r>
            <w:r w:rsidR="00055F78"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/Microalgae</w:t>
            </w:r>
          </w:p>
        </w:tc>
        <w:tc>
          <w:tcPr>
            <w:tcW w:w="11319" w:type="dxa"/>
            <w:gridSpan w:val="10"/>
            <w:tcBorders>
              <w:left w:val="single" w:sz="4" w:space="0" w:color="auto"/>
              <w:bottom w:val="single" w:sz="4" w:space="0" w:color="auto"/>
            </w:tcBorders>
          </w:tcPr>
          <w:p w:rsidR="00055F78" w:rsidRPr="00D87A2E" w:rsidRDefault="00250EAC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50 µmol m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s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055F78" w:rsidRPr="00D61136" w:rsidTr="00134117">
        <w:tc>
          <w:tcPr>
            <w:tcW w:w="23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55F78" w:rsidRPr="00D87A2E" w:rsidRDefault="00055F78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2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24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244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F78" w:rsidRPr="00D87A2E" w:rsidRDefault="00055F78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688</w:t>
            </w:r>
          </w:p>
        </w:tc>
      </w:tr>
      <w:tr w:rsidR="00055F78" w:rsidRPr="00D61136" w:rsidTr="00134117">
        <w:tc>
          <w:tcPr>
            <w:tcW w:w="2351" w:type="dxa"/>
            <w:tcBorders>
              <w:top w:val="single" w:sz="4" w:space="0" w:color="auto"/>
              <w:right w:val="single" w:sz="4" w:space="0" w:color="auto"/>
            </w:tcBorders>
          </w:tcPr>
          <w:p w:rsidR="00055F78" w:rsidRPr="00D87A2E" w:rsidRDefault="00C05850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055F78" w:rsidRPr="00D87A2E" w:rsidRDefault="002A382C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5F78" w:rsidRPr="00D87A2E" w:rsidRDefault="002A382C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1</w:t>
            </w:r>
          </w:p>
        </w:tc>
      </w:tr>
      <w:tr w:rsidR="00055F78" w:rsidRPr="00D61136" w:rsidTr="00134117">
        <w:tc>
          <w:tcPr>
            <w:tcW w:w="2351" w:type="dxa"/>
            <w:tcBorders>
              <w:right w:val="single" w:sz="4" w:space="0" w:color="auto"/>
            </w:tcBorders>
          </w:tcPr>
          <w:p w:rsidR="00055F78" w:rsidRPr="00D87A2E" w:rsidRDefault="00C05850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055F78" w:rsidRPr="00D87A2E" w:rsidRDefault="002A382C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1134" w:type="dxa"/>
          </w:tcPr>
          <w:p w:rsidR="00055F78" w:rsidRPr="00D87A2E" w:rsidRDefault="002A382C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85</w:t>
            </w:r>
          </w:p>
        </w:tc>
        <w:tc>
          <w:tcPr>
            <w:tcW w:w="1124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4</w:t>
            </w:r>
          </w:p>
        </w:tc>
        <w:tc>
          <w:tcPr>
            <w:tcW w:w="1123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81</w:t>
            </w:r>
          </w:p>
        </w:tc>
        <w:tc>
          <w:tcPr>
            <w:tcW w:w="1134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62</w:t>
            </w:r>
          </w:p>
        </w:tc>
        <w:tc>
          <w:tcPr>
            <w:tcW w:w="1134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49</w:t>
            </w:r>
          </w:p>
        </w:tc>
        <w:tc>
          <w:tcPr>
            <w:tcW w:w="1134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64</w:t>
            </w:r>
          </w:p>
        </w:tc>
        <w:tc>
          <w:tcPr>
            <w:tcW w:w="1134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31</w:t>
            </w:r>
          </w:p>
        </w:tc>
        <w:tc>
          <w:tcPr>
            <w:tcW w:w="1134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71</w:t>
            </w:r>
          </w:p>
        </w:tc>
        <w:tc>
          <w:tcPr>
            <w:tcW w:w="1134" w:type="dxa"/>
          </w:tcPr>
          <w:p w:rsidR="00055F78" w:rsidRPr="00D87A2E" w:rsidRDefault="00C257FE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21</w:t>
            </w:r>
          </w:p>
        </w:tc>
      </w:tr>
      <w:tr w:rsidR="00250EAC" w:rsidRPr="00D61136" w:rsidTr="00134117"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250EAC" w:rsidRPr="00D87A2E" w:rsidRDefault="00250EAC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250EAC" w:rsidRPr="00D87A2E" w:rsidRDefault="00250EAC" w:rsidP="00CA122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100 µmol m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s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134117" w:rsidRPr="00D61136" w:rsidTr="00134117">
        <w:tc>
          <w:tcPr>
            <w:tcW w:w="2351" w:type="dxa"/>
            <w:tcBorders>
              <w:top w:val="single" w:sz="4" w:space="0" w:color="auto"/>
              <w:right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5</w:t>
            </w:r>
          </w:p>
        </w:tc>
      </w:tr>
      <w:tr w:rsidR="00134117" w:rsidRPr="00D61136" w:rsidTr="00134117">
        <w:trPr>
          <w:trHeight w:val="342"/>
        </w:trPr>
        <w:tc>
          <w:tcPr>
            <w:tcW w:w="2351" w:type="dxa"/>
            <w:tcBorders>
              <w:bottom w:val="single" w:sz="4" w:space="0" w:color="auto"/>
              <w:right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06</w:t>
            </w:r>
          </w:p>
        </w:tc>
      </w:tr>
      <w:tr w:rsidR="00134117" w:rsidRPr="00D61136" w:rsidTr="00134117"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134117" w:rsidRPr="00134117" w:rsidRDefault="00134117" w:rsidP="00134117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2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0 µmol m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s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134117" w:rsidRPr="00D61136" w:rsidTr="00134117">
        <w:tc>
          <w:tcPr>
            <w:tcW w:w="2351" w:type="dxa"/>
            <w:tcBorders>
              <w:top w:val="single" w:sz="4" w:space="0" w:color="auto"/>
              <w:right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1</w:t>
            </w:r>
          </w:p>
        </w:tc>
      </w:tr>
      <w:tr w:rsidR="00134117" w:rsidRPr="00D61136" w:rsidTr="00134117">
        <w:tc>
          <w:tcPr>
            <w:tcW w:w="2351" w:type="dxa"/>
            <w:tcBorders>
              <w:bottom w:val="single" w:sz="4" w:space="0" w:color="auto"/>
              <w:right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40</w:t>
            </w:r>
          </w:p>
        </w:tc>
      </w:tr>
      <w:tr w:rsidR="00134117" w:rsidRPr="00D61136" w:rsidTr="00134117"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134117" w:rsidRPr="00D87A2E" w:rsidRDefault="00134117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4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0 µmol m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s</w:t>
            </w:r>
            <w:r w:rsidRPr="00134117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134117" w:rsidRPr="00D61136" w:rsidTr="00134117">
        <w:tc>
          <w:tcPr>
            <w:tcW w:w="2351" w:type="dxa"/>
            <w:tcBorders>
              <w:top w:val="single" w:sz="4" w:space="0" w:color="auto"/>
              <w:right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nd 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9</w:t>
            </w:r>
          </w:p>
        </w:tc>
      </w:tr>
      <w:tr w:rsidR="00134117" w:rsidRPr="00D61136" w:rsidTr="00134117">
        <w:tc>
          <w:tcPr>
            <w:tcW w:w="2351" w:type="dxa"/>
            <w:tcBorders>
              <w:right w:val="single" w:sz="4" w:space="0" w:color="auto"/>
            </w:tcBorders>
          </w:tcPr>
          <w:p w:rsidR="00134117" w:rsidRPr="00D87A2E" w:rsidRDefault="00134117" w:rsidP="00134117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P</w:t>
            </w:r>
            <w:r w:rsidRPr="00C05850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1134" w:type="dxa"/>
          </w:tcPr>
          <w:p w:rsidR="00134117" w:rsidRPr="00D87A2E" w:rsidRDefault="002A382C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nd </w:t>
            </w:r>
          </w:p>
        </w:tc>
        <w:tc>
          <w:tcPr>
            <w:tcW w:w="1124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1123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10</w:t>
            </w:r>
          </w:p>
        </w:tc>
        <w:tc>
          <w:tcPr>
            <w:tcW w:w="1134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31</w:t>
            </w:r>
          </w:p>
        </w:tc>
        <w:tc>
          <w:tcPr>
            <w:tcW w:w="1134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8</w:t>
            </w:r>
          </w:p>
        </w:tc>
        <w:tc>
          <w:tcPr>
            <w:tcW w:w="1134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44</w:t>
            </w:r>
          </w:p>
        </w:tc>
        <w:tc>
          <w:tcPr>
            <w:tcW w:w="1134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44</w:t>
            </w:r>
          </w:p>
        </w:tc>
        <w:tc>
          <w:tcPr>
            <w:tcW w:w="1134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06</w:t>
            </w:r>
          </w:p>
        </w:tc>
        <w:tc>
          <w:tcPr>
            <w:tcW w:w="1134" w:type="dxa"/>
          </w:tcPr>
          <w:p w:rsidR="00134117" w:rsidRPr="00D87A2E" w:rsidRDefault="00C257FE" w:rsidP="00134117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45</w:t>
            </w:r>
          </w:p>
        </w:tc>
      </w:tr>
    </w:tbl>
    <w:p w:rsidR="00E354B7" w:rsidRPr="00BA575C" w:rsidRDefault="00C257FE">
      <w:pPr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</w:pPr>
      <w:r>
        <w:rPr>
          <w:rFonts w:ascii="Times New Roman" w:hAnsi="Times New Roman"/>
          <w:b/>
          <w:color w:val="000000" w:themeColor="text1"/>
          <w:spacing w:val="2"/>
          <w:position w:val="2"/>
          <w:shd w:val="clear" w:color="auto" w:fill="FFFFFF"/>
        </w:rPr>
        <w:t>Table S3</w:t>
      </w:r>
      <w:bookmarkStart w:id="0" w:name="_GoBack"/>
      <w:bookmarkEnd w:id="0"/>
      <w:r w:rsidR="00D61136" w:rsidRPr="00D61136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 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Volumetric (P</w:t>
      </w:r>
      <w:r w:rsidR="00C05850" w:rsidRP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bscript"/>
        </w:rPr>
        <w:t>V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) [g L</w:t>
      </w:r>
      <w:r w:rsidR="00C05850" w:rsidRP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perscript"/>
        </w:rPr>
        <w:t>-1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 d</w:t>
      </w:r>
      <w:r w:rsidR="00C05850" w:rsidRP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perscript"/>
        </w:rPr>
        <w:t>-1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] and areal (P</w:t>
      </w:r>
      <w:r w:rsidR="00C05850" w:rsidRP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bscript"/>
        </w:rPr>
        <w:t>A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) [g m</w:t>
      </w:r>
      <w:r w:rsidR="00C05850" w:rsidRP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perscript"/>
        </w:rPr>
        <w:t>-2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 d</w:t>
      </w:r>
      <w:r w:rsidR="00C05850" w:rsidRP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perscript"/>
        </w:rPr>
        <w:t>-1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] </w:t>
      </w:r>
      <w:r w:rsidR="00134117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productivity </w:t>
      </w:r>
      <w:r w:rsidR="00C05850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of selected </w:t>
      </w:r>
      <w:r w:rsidR="00D61136" w:rsidRPr="00D61136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microalgae (see the list in the legend of Fig. 1</w:t>
      </w:r>
      <w:r w:rsidR="00D61136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) at four different light intensities during light optimization</w:t>
      </w:r>
      <w:r w:rsidR="00CA122F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 in photoautotrophic mode</w:t>
      </w:r>
      <w:r w:rsidR="00D61136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. </w:t>
      </w:r>
      <w:r w:rsidR="002A382C" w:rsidRPr="003837FC">
        <w:rPr>
          <w:rFonts w:ascii="Times New Roman" w:hAnsi="Times New Roman"/>
          <w:i/>
          <w:iCs/>
          <w:color w:val="000000" w:themeColor="text1"/>
          <w:spacing w:val="2"/>
          <w:position w:val="2"/>
        </w:rPr>
        <w:t xml:space="preserve">C. moewusii </w:t>
      </w:r>
      <w:r w:rsidR="002A382C" w:rsidRPr="003837FC">
        <w:rPr>
          <w:rFonts w:ascii="Times New Roman" w:hAnsi="Times New Roman"/>
          <w:color w:val="000000" w:themeColor="text1"/>
          <w:spacing w:val="2"/>
          <w:position w:val="2"/>
        </w:rPr>
        <w:t>CCALA 243 did not grow</w:t>
      </w:r>
      <w:r w:rsidR="00BA575C">
        <w:rPr>
          <w:rFonts w:ascii="Times New Roman" w:hAnsi="Times New Roman"/>
          <w:color w:val="000000" w:themeColor="text1"/>
          <w:spacing w:val="2"/>
          <w:position w:val="2"/>
        </w:rPr>
        <w:t xml:space="preserve"> at LI = 200 and 400 </w:t>
      </w:r>
      <w:r w:rsidR="00BA575C" w:rsidRPr="00BA575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µmol m</w:t>
      </w:r>
      <w:r w:rsidR="00BA575C" w:rsidRPr="00BA575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perscript"/>
        </w:rPr>
        <w:t>-2</w:t>
      </w:r>
      <w:r w:rsidR="00BA575C" w:rsidRPr="00BA575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 s</w:t>
      </w:r>
      <w:r w:rsidR="00BA575C" w:rsidRPr="00BA575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  <w:vertAlign w:val="superscript"/>
        </w:rPr>
        <w:t>-1</w:t>
      </w:r>
      <w:r w:rsidR="00BA575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.</w:t>
      </w:r>
    </w:p>
    <w:p w:rsidR="00AC3B9E" w:rsidRDefault="00AC3B9E" w:rsidP="00E354B7">
      <w:pPr>
        <w:rPr>
          <w:rFonts w:ascii="Times New Roman" w:hAnsi="Times New Roman"/>
        </w:rPr>
      </w:pPr>
    </w:p>
    <w:p w:rsidR="00AC3B9E" w:rsidRDefault="00AC3B9E" w:rsidP="00AC3B9E">
      <w:pPr>
        <w:rPr>
          <w:rFonts w:ascii="Times New Roman" w:hAnsi="Times New Roman"/>
        </w:rPr>
      </w:pPr>
    </w:p>
    <w:p w:rsidR="00AC3B9E" w:rsidRPr="00AC3B9E" w:rsidRDefault="002A382C" w:rsidP="00AC3B9E">
      <w:pPr>
        <w:rPr>
          <w:rFonts w:ascii="Times New Roman" w:hAnsi="Times New Roman"/>
        </w:rPr>
      </w:pPr>
      <w:r>
        <w:rPr>
          <w:rFonts w:ascii="Times New Roman" w:hAnsi="Times New Roman"/>
        </w:rPr>
        <w:t>nd = not determined</w:t>
      </w:r>
    </w:p>
    <w:p w:rsidR="00AC3B9E" w:rsidRPr="00AC3B9E" w:rsidRDefault="00AC3B9E" w:rsidP="00AC3B9E">
      <w:pPr>
        <w:rPr>
          <w:rFonts w:ascii="Times New Roman" w:hAnsi="Times New Roman"/>
        </w:rPr>
      </w:pPr>
    </w:p>
    <w:p w:rsidR="00AC3B9E" w:rsidRPr="00AC3B9E" w:rsidRDefault="00AC3B9E" w:rsidP="00AC3B9E">
      <w:pPr>
        <w:rPr>
          <w:rFonts w:ascii="Times New Roman" w:hAnsi="Times New Roman"/>
        </w:rPr>
      </w:pPr>
    </w:p>
    <w:p w:rsidR="00482985" w:rsidRPr="00AC3B9E" w:rsidRDefault="00482985" w:rsidP="00AC3B9E">
      <w:pPr>
        <w:rPr>
          <w:rFonts w:ascii="Times New Roman" w:hAnsi="Times New Roman"/>
        </w:rPr>
      </w:pPr>
    </w:p>
    <w:sectPr w:rsidR="00482985" w:rsidRPr="00AC3B9E" w:rsidSect="002627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A00" w:rsidRDefault="000B0A00" w:rsidP="00055F78">
      <w:pPr>
        <w:spacing w:after="0" w:line="240" w:lineRule="auto"/>
      </w:pPr>
      <w:r>
        <w:separator/>
      </w:r>
    </w:p>
  </w:endnote>
  <w:endnote w:type="continuationSeparator" w:id="0">
    <w:p w:rsidR="000B0A00" w:rsidRDefault="000B0A00" w:rsidP="0005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A00" w:rsidRDefault="000B0A00" w:rsidP="00055F78">
      <w:pPr>
        <w:spacing w:after="0" w:line="240" w:lineRule="auto"/>
      </w:pPr>
      <w:r>
        <w:separator/>
      </w:r>
    </w:p>
  </w:footnote>
  <w:footnote w:type="continuationSeparator" w:id="0">
    <w:p w:rsidR="000B0A00" w:rsidRDefault="000B0A00" w:rsidP="00055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47A"/>
    <w:rsid w:val="00037C0E"/>
    <w:rsid w:val="00055F78"/>
    <w:rsid w:val="000B0A00"/>
    <w:rsid w:val="00134117"/>
    <w:rsid w:val="001E6F65"/>
    <w:rsid w:val="00230E3C"/>
    <w:rsid w:val="00235CEA"/>
    <w:rsid w:val="00250EAC"/>
    <w:rsid w:val="0026275E"/>
    <w:rsid w:val="002A382C"/>
    <w:rsid w:val="002B6CE7"/>
    <w:rsid w:val="00463F55"/>
    <w:rsid w:val="00482985"/>
    <w:rsid w:val="005C4EE0"/>
    <w:rsid w:val="00722716"/>
    <w:rsid w:val="007C6C27"/>
    <w:rsid w:val="008066AF"/>
    <w:rsid w:val="008114A0"/>
    <w:rsid w:val="009051A3"/>
    <w:rsid w:val="00A44EB3"/>
    <w:rsid w:val="00AC3B9E"/>
    <w:rsid w:val="00BA575C"/>
    <w:rsid w:val="00C05850"/>
    <w:rsid w:val="00C06054"/>
    <w:rsid w:val="00C1247A"/>
    <w:rsid w:val="00C257FE"/>
    <w:rsid w:val="00C32511"/>
    <w:rsid w:val="00C97B5F"/>
    <w:rsid w:val="00CA122F"/>
    <w:rsid w:val="00D61136"/>
    <w:rsid w:val="00D87A2E"/>
    <w:rsid w:val="00E354B7"/>
    <w:rsid w:val="00E45706"/>
    <w:rsid w:val="00E6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1F248F-96E9-4220-B6F2-9864F2905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F78"/>
  </w:style>
  <w:style w:type="paragraph" w:styleId="Footer">
    <w:name w:val="footer"/>
    <w:basedOn w:val="Normal"/>
    <w:link w:val="FooterChar"/>
    <w:uiPriority w:val="99"/>
    <w:unhideWhenUsed/>
    <w:rsid w:val="0005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bova</dc:creator>
  <cp:keywords/>
  <dc:description/>
  <cp:lastModifiedBy>sterbova</cp:lastModifiedBy>
  <cp:revision>5</cp:revision>
  <dcterms:created xsi:type="dcterms:W3CDTF">2025-11-18T19:09:00Z</dcterms:created>
  <dcterms:modified xsi:type="dcterms:W3CDTF">2025-11-18T19:18:00Z</dcterms:modified>
</cp:coreProperties>
</file>